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3F15F" w14:textId="4787327D" w:rsidR="000E12CC" w:rsidRPr="00857824" w:rsidRDefault="007D0F7D" w:rsidP="000E12CC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l Tabl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</w:t>
      </w:r>
      <w:r w:rsidR="000E12CC" w:rsidRPr="00857824">
        <w:rPr>
          <w:rFonts w:ascii="Times New Roman" w:hAnsi="Times New Roman"/>
          <w:sz w:val="24"/>
        </w:rPr>
        <w:t>3.</w:t>
      </w:r>
      <w:r w:rsidR="000E12CC" w:rsidRPr="00857824">
        <w:rPr>
          <w:rFonts w:ascii="Times New Roman" w:hAnsi="Times New Roman" w:hint="eastAsia"/>
          <w:sz w:val="24"/>
        </w:rPr>
        <w:t xml:space="preserve"> </w:t>
      </w:r>
      <w:r w:rsidR="000E12CC" w:rsidRPr="00857824">
        <w:rPr>
          <w:rFonts w:ascii="Times New Roman" w:hAnsi="Times New Roman"/>
          <w:sz w:val="24"/>
        </w:rPr>
        <w:t>LA phasic function determined by volumetric method in the study population</w:t>
      </w:r>
    </w:p>
    <w:tbl>
      <w:tblPr>
        <w:tblW w:w="931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560"/>
        <w:gridCol w:w="1560"/>
        <w:gridCol w:w="1559"/>
        <w:gridCol w:w="1560"/>
        <w:gridCol w:w="1091"/>
      </w:tblGrid>
      <w:tr w:rsidR="000E12CC" w:rsidRPr="00857824" w14:paraId="196377A8" w14:textId="77777777" w:rsidTr="00104682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3BFAF58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Variabl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BB670C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Group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1104EE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T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9B046B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T6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A94CC6C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T12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972EFB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</w:p>
        </w:tc>
      </w:tr>
      <w:tr w:rsidR="000E12CC" w:rsidRPr="00857824" w14:paraId="74F8FD51" w14:textId="77777777" w:rsidTr="00104682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17F22DA4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AVImax</w:t>
            </w:r>
            <w:proofErr w:type="spellEnd"/>
            <w:r w:rsidRPr="00857824">
              <w:rPr>
                <w:rFonts w:ascii="Times New Roman" w:hAnsi="Times New Roman"/>
                <w:sz w:val="24"/>
              </w:rPr>
              <w:t xml:space="preserve"> (ml/m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0CDBC9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</w:t>
            </w:r>
            <w:r w:rsidRPr="00857824">
              <w:rPr>
                <w:rFonts w:ascii="Times New Roman" w:hAnsi="Times New Roman" w:hint="eastAsia"/>
                <w:sz w:val="24"/>
              </w:rPr>
              <w:t>atient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FC9397C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1.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5.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5AF2635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2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5.5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B59A92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4.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5</w:t>
            </w:r>
            <w:r w:rsidRPr="00857824"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1091" w:type="dxa"/>
            <w:tcBorders>
              <w:top w:val="single" w:sz="8" w:space="0" w:color="auto"/>
            </w:tcBorders>
          </w:tcPr>
          <w:p w14:paraId="79BA23B6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103</w:t>
            </w:r>
          </w:p>
        </w:tc>
      </w:tr>
      <w:tr w:rsidR="000E12CC" w:rsidRPr="00857824" w14:paraId="57044631" w14:textId="77777777" w:rsidTr="00104682">
        <w:trPr>
          <w:jc w:val="center"/>
        </w:trPr>
        <w:tc>
          <w:tcPr>
            <w:tcW w:w="1985" w:type="dxa"/>
          </w:tcPr>
          <w:p w14:paraId="0F1B048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1A89DC34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560" w:type="dxa"/>
          </w:tcPr>
          <w:p w14:paraId="35D187F7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2.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1559" w:type="dxa"/>
          </w:tcPr>
          <w:p w14:paraId="4259D6BD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0B8FD97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91" w:type="dxa"/>
          </w:tcPr>
          <w:p w14:paraId="28977F88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0E12CC" w:rsidRPr="00857824" w14:paraId="4AC938E9" w14:textId="77777777" w:rsidTr="00104682"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A05B212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AVI</w:t>
            </w:r>
            <w:r w:rsidRPr="00857824">
              <w:rPr>
                <w:rFonts w:ascii="Times New Roman" w:hAnsi="Times New Roman" w:hint="eastAsia"/>
                <w:sz w:val="24"/>
              </w:rPr>
              <w:t>min</w:t>
            </w:r>
            <w:proofErr w:type="spellEnd"/>
            <w:r w:rsidRPr="00857824">
              <w:rPr>
                <w:rFonts w:ascii="Times New Roman" w:hAnsi="Times New Roman"/>
                <w:sz w:val="24"/>
              </w:rPr>
              <w:t xml:space="preserve"> (ml/m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78D487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</w:t>
            </w:r>
            <w:r w:rsidRPr="00857824">
              <w:rPr>
                <w:rFonts w:ascii="Times New Roman" w:hAnsi="Times New Roman" w:hint="eastAsia"/>
                <w:sz w:val="24"/>
              </w:rPr>
              <w:t>atient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220B9BD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7.8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.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C828BA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8.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.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7359482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8.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3.1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0D8F3AA3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129</w:t>
            </w:r>
          </w:p>
        </w:tc>
      </w:tr>
      <w:tr w:rsidR="000E12CC" w:rsidRPr="00857824" w14:paraId="1AAB058C" w14:textId="77777777" w:rsidTr="00104682"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499173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01D5BC6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15681E4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8</w:t>
            </w:r>
            <w:r w:rsidRPr="00857824">
              <w:rPr>
                <w:rFonts w:ascii="Times New Roman" w:hAnsi="Times New Roman"/>
                <w:sz w:val="24"/>
              </w:rPr>
              <w:t>.6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.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EC1BBD5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94F901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</w:tcPr>
          <w:p w14:paraId="3C58185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yellow"/>
              </w:rPr>
            </w:pPr>
          </w:p>
        </w:tc>
      </w:tr>
      <w:tr w:rsidR="000E12CC" w:rsidRPr="00857824" w14:paraId="599B96DF" w14:textId="77777777" w:rsidTr="00104682">
        <w:trPr>
          <w:jc w:val="center"/>
        </w:trPr>
        <w:tc>
          <w:tcPr>
            <w:tcW w:w="1985" w:type="dxa"/>
          </w:tcPr>
          <w:p w14:paraId="2E007EF6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AVIp</w:t>
            </w:r>
            <w:proofErr w:type="spellEnd"/>
            <w:r w:rsidRPr="00857824">
              <w:rPr>
                <w:rFonts w:ascii="Times New Roman" w:hAnsi="Times New Roman"/>
                <w:sz w:val="24"/>
              </w:rPr>
              <w:t xml:space="preserve"> (ml/m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60" w:type="dxa"/>
          </w:tcPr>
          <w:p w14:paraId="6413788F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</w:t>
            </w:r>
            <w:r w:rsidRPr="00857824">
              <w:rPr>
                <w:rFonts w:ascii="Times New Roman" w:hAnsi="Times New Roman" w:hint="eastAsia"/>
                <w:sz w:val="24"/>
              </w:rPr>
              <w:t>atients</w:t>
            </w:r>
          </w:p>
        </w:tc>
        <w:tc>
          <w:tcPr>
            <w:tcW w:w="1560" w:type="dxa"/>
          </w:tcPr>
          <w:p w14:paraId="5A04F3F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4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.7</w:t>
            </w:r>
          </w:p>
        </w:tc>
        <w:tc>
          <w:tcPr>
            <w:tcW w:w="1559" w:type="dxa"/>
          </w:tcPr>
          <w:p w14:paraId="0B0F5745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5.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.7</w:t>
            </w:r>
          </w:p>
        </w:tc>
        <w:tc>
          <w:tcPr>
            <w:tcW w:w="1560" w:type="dxa"/>
          </w:tcPr>
          <w:p w14:paraId="6693A91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6.5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.6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091" w:type="dxa"/>
          </w:tcPr>
          <w:p w14:paraId="49C9B117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277</w:t>
            </w:r>
          </w:p>
        </w:tc>
      </w:tr>
      <w:tr w:rsidR="000E12CC" w:rsidRPr="00857824" w14:paraId="3F608C18" w14:textId="77777777" w:rsidTr="00104682">
        <w:trPr>
          <w:jc w:val="center"/>
        </w:trPr>
        <w:tc>
          <w:tcPr>
            <w:tcW w:w="1985" w:type="dxa"/>
          </w:tcPr>
          <w:p w14:paraId="40F7C8D8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7CE0EC85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560" w:type="dxa"/>
          </w:tcPr>
          <w:p w14:paraId="5BDE934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4.3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.1</w:t>
            </w:r>
          </w:p>
        </w:tc>
        <w:tc>
          <w:tcPr>
            <w:tcW w:w="1559" w:type="dxa"/>
          </w:tcPr>
          <w:p w14:paraId="04C56A28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2486461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91" w:type="dxa"/>
          </w:tcPr>
          <w:p w14:paraId="4E3AC33B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0E12CC" w:rsidRPr="00857824" w14:paraId="2408683A" w14:textId="77777777" w:rsidTr="00104682"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5EB508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LATEF (%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F7C5242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</w:t>
            </w:r>
            <w:r w:rsidRPr="00857824">
              <w:rPr>
                <w:rFonts w:ascii="Times New Roman" w:hAnsi="Times New Roman" w:hint="eastAsia"/>
                <w:sz w:val="24"/>
              </w:rPr>
              <w:t>atient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F6C8F4F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64.5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6.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2C2A1A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4.1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6.7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FC0DA0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2.8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6.7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64797EF5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526</w:t>
            </w:r>
          </w:p>
        </w:tc>
      </w:tr>
      <w:tr w:rsidR="000E12CC" w:rsidRPr="00857824" w14:paraId="72446285" w14:textId="77777777" w:rsidTr="00104682"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1935022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B762B1A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F605CF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0.7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10.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EDA2A84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29E0729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</w:tcPr>
          <w:p w14:paraId="43857773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0E12CC" w:rsidRPr="00857824" w14:paraId="47743FE5" w14:textId="77777777" w:rsidTr="00104682">
        <w:trPr>
          <w:jc w:val="center"/>
        </w:trPr>
        <w:tc>
          <w:tcPr>
            <w:tcW w:w="1985" w:type="dxa"/>
          </w:tcPr>
          <w:p w14:paraId="44849029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AEI (%)</w:t>
            </w:r>
          </w:p>
        </w:tc>
        <w:tc>
          <w:tcPr>
            <w:tcW w:w="1560" w:type="dxa"/>
          </w:tcPr>
          <w:p w14:paraId="2C9B5AE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</w:t>
            </w:r>
            <w:r w:rsidRPr="00857824">
              <w:rPr>
                <w:rFonts w:ascii="Times New Roman" w:hAnsi="Times New Roman" w:hint="eastAsia"/>
                <w:sz w:val="24"/>
              </w:rPr>
              <w:t>atients</w:t>
            </w:r>
          </w:p>
        </w:tc>
        <w:tc>
          <w:tcPr>
            <w:tcW w:w="1560" w:type="dxa"/>
          </w:tcPr>
          <w:p w14:paraId="5EF9FF04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191.1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53.8</w:t>
            </w:r>
          </w:p>
        </w:tc>
        <w:tc>
          <w:tcPr>
            <w:tcW w:w="1559" w:type="dxa"/>
          </w:tcPr>
          <w:p w14:paraId="37B92CC5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87.8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5</w:t>
            </w:r>
            <w:r w:rsidRPr="00857824">
              <w:rPr>
                <w:rFonts w:ascii="Times New Roman" w:hAnsi="Times New Roman"/>
                <w:sz w:val="24"/>
              </w:rPr>
              <w:t>5.6</w:t>
            </w:r>
          </w:p>
        </w:tc>
        <w:tc>
          <w:tcPr>
            <w:tcW w:w="1560" w:type="dxa"/>
          </w:tcPr>
          <w:p w14:paraId="55F7661F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76.6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5</w:t>
            </w:r>
            <w:r w:rsidRPr="00857824">
              <w:rPr>
                <w:rFonts w:ascii="Times New Roman" w:hAnsi="Times New Roman"/>
                <w:sz w:val="24"/>
              </w:rPr>
              <w:t>0.9</w:t>
            </w:r>
          </w:p>
        </w:tc>
        <w:tc>
          <w:tcPr>
            <w:tcW w:w="1091" w:type="dxa"/>
          </w:tcPr>
          <w:p w14:paraId="0F1583F6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497</w:t>
            </w:r>
          </w:p>
        </w:tc>
      </w:tr>
      <w:tr w:rsidR="000E12CC" w:rsidRPr="00857824" w14:paraId="316AEE71" w14:textId="77777777" w:rsidTr="00104682">
        <w:trPr>
          <w:jc w:val="center"/>
        </w:trPr>
        <w:tc>
          <w:tcPr>
            <w:tcW w:w="1985" w:type="dxa"/>
          </w:tcPr>
          <w:p w14:paraId="51C411A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69E5145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560" w:type="dxa"/>
          </w:tcPr>
          <w:p w14:paraId="144B53E9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70.1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1559" w:type="dxa"/>
          </w:tcPr>
          <w:p w14:paraId="28DECB7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06315CF2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91" w:type="dxa"/>
          </w:tcPr>
          <w:p w14:paraId="2EC75DEC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0E12CC" w:rsidRPr="00857824" w14:paraId="5333F671" w14:textId="77777777" w:rsidTr="00104682"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E4A385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APEF (%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0616DC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</w:t>
            </w:r>
            <w:r w:rsidRPr="00857824">
              <w:rPr>
                <w:rFonts w:ascii="Times New Roman" w:hAnsi="Times New Roman" w:hint="eastAsia"/>
                <w:sz w:val="24"/>
              </w:rPr>
              <w:t>atient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4BC457B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34.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9</w:t>
            </w:r>
            <w:r w:rsidRPr="00857824">
              <w:rPr>
                <w:rFonts w:ascii="Times New Roman" w:hAnsi="Times New Roman"/>
                <w:sz w:val="24"/>
              </w:rPr>
              <w:t>.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5C23448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2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8</w:t>
            </w:r>
            <w:r w:rsidRPr="00857824">
              <w:rPr>
                <w:rFonts w:ascii="Times New Roman" w:hAnsi="Times New Roman"/>
                <w:sz w:val="24"/>
              </w:rPr>
              <w:t>.8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65C9BA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2.8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8.0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09CB316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627</w:t>
            </w:r>
          </w:p>
        </w:tc>
      </w:tr>
      <w:tr w:rsidR="000E12CC" w:rsidRPr="00857824" w14:paraId="6B3468D1" w14:textId="77777777" w:rsidTr="00104682"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B8230B5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C93599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BDF999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5.1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3.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C13289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60A002D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91" w:type="dxa"/>
            <w:shd w:val="clear" w:color="auto" w:fill="F2F2F2" w:themeFill="background1" w:themeFillShade="F2"/>
          </w:tcPr>
          <w:p w14:paraId="78B5A2D3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0E12CC" w:rsidRPr="00857824" w14:paraId="19DB1E53" w14:textId="77777777" w:rsidTr="00104682">
        <w:trPr>
          <w:jc w:val="center"/>
        </w:trPr>
        <w:tc>
          <w:tcPr>
            <w:tcW w:w="1985" w:type="dxa"/>
          </w:tcPr>
          <w:p w14:paraId="54A616FB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AAEF (%)</w:t>
            </w:r>
          </w:p>
        </w:tc>
        <w:tc>
          <w:tcPr>
            <w:tcW w:w="1560" w:type="dxa"/>
          </w:tcPr>
          <w:p w14:paraId="02CC7B2C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</w:t>
            </w:r>
            <w:r w:rsidRPr="00857824">
              <w:rPr>
                <w:rFonts w:ascii="Times New Roman" w:hAnsi="Times New Roman" w:hint="eastAsia"/>
                <w:sz w:val="24"/>
              </w:rPr>
              <w:t>atients</w:t>
            </w:r>
          </w:p>
        </w:tc>
        <w:tc>
          <w:tcPr>
            <w:tcW w:w="1560" w:type="dxa"/>
          </w:tcPr>
          <w:p w14:paraId="799DEE3E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48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1559" w:type="dxa"/>
          </w:tcPr>
          <w:p w14:paraId="3AC9C79F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6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9.4</w:t>
            </w:r>
          </w:p>
        </w:tc>
        <w:tc>
          <w:tcPr>
            <w:tcW w:w="1560" w:type="dxa"/>
          </w:tcPr>
          <w:p w14:paraId="69FBFC58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4.3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8.7</w:t>
            </w:r>
          </w:p>
        </w:tc>
        <w:tc>
          <w:tcPr>
            <w:tcW w:w="1091" w:type="dxa"/>
          </w:tcPr>
          <w:p w14:paraId="030CB728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289</w:t>
            </w:r>
          </w:p>
        </w:tc>
      </w:tr>
      <w:tr w:rsidR="000E12CC" w:rsidRPr="00857824" w14:paraId="497053EB" w14:textId="77777777" w:rsidTr="00104682">
        <w:trPr>
          <w:jc w:val="center"/>
        </w:trPr>
        <w:tc>
          <w:tcPr>
            <w:tcW w:w="1985" w:type="dxa"/>
          </w:tcPr>
          <w:p w14:paraId="062710C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23BA61E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560" w:type="dxa"/>
          </w:tcPr>
          <w:p w14:paraId="4049BD32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4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1559" w:type="dxa"/>
          </w:tcPr>
          <w:p w14:paraId="67EBF370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61E70C71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91" w:type="dxa"/>
          </w:tcPr>
          <w:p w14:paraId="77D53572" w14:textId="77777777" w:rsidR="000E12CC" w:rsidRPr="00857824" w:rsidRDefault="000E12CC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</w:tbl>
    <w:p w14:paraId="5209B533" w14:textId="61AA7949" w:rsidR="00ED4E68" w:rsidRPr="000202AE" w:rsidRDefault="000E12CC" w:rsidP="000202AE">
      <w:pPr>
        <w:spacing w:line="360" w:lineRule="auto"/>
        <w:jc w:val="left"/>
        <w:rPr>
          <w:rFonts w:ascii="Times New Roman" w:hAnsi="Times New Roman"/>
          <w:sz w:val="18"/>
          <w:szCs w:val="18"/>
          <w:shd w:val="clear" w:color="auto" w:fill="FFFFFF"/>
        </w:rPr>
      </w:pP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*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，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comp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ared with controls, P&lt;0.05.</w:t>
      </w: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AVImax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, maximum left atrial volume index; 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AVImin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, minimum left atrial volume index; 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AVIp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, precontraction left atrial volume index; LATEF, left atrial total emptying fraction; LAEI, left atrial expansion index; LAPEF, left atrial passive emptying fraction; LAAEF, left atrial active emptying fraction.</w:t>
      </w:r>
    </w:p>
    <w:sectPr w:rsidR="00ED4E68" w:rsidRPr="00020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FC84C" w14:textId="77777777" w:rsidR="00054773" w:rsidRDefault="00054773" w:rsidP="007D0F7D">
      <w:r>
        <w:separator/>
      </w:r>
    </w:p>
  </w:endnote>
  <w:endnote w:type="continuationSeparator" w:id="0">
    <w:p w14:paraId="7CB629A4" w14:textId="77777777" w:rsidR="00054773" w:rsidRDefault="00054773" w:rsidP="007D0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B3828" w14:textId="77777777" w:rsidR="00054773" w:rsidRDefault="00054773" w:rsidP="007D0F7D">
      <w:r>
        <w:separator/>
      </w:r>
    </w:p>
  </w:footnote>
  <w:footnote w:type="continuationSeparator" w:id="0">
    <w:p w14:paraId="3E92BC60" w14:textId="77777777" w:rsidR="00054773" w:rsidRDefault="00054773" w:rsidP="007D0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2CC"/>
    <w:rsid w:val="000202AE"/>
    <w:rsid w:val="00054773"/>
    <w:rsid w:val="000E12CC"/>
    <w:rsid w:val="007D0F7D"/>
    <w:rsid w:val="00ED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41685"/>
  <w15:chartTrackingRefBased/>
  <w15:docId w15:val="{A20388B3-2E61-48F4-8817-8A8EFB034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2CC"/>
    <w:pPr>
      <w:widowControl w:val="0"/>
      <w:jc w:val="both"/>
    </w:pPr>
    <w:rPr>
      <w:rFonts w:ascii="Calibri" w:eastAsia="等线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F7D"/>
    <w:rPr>
      <w:rFonts w:ascii="Calibri" w:eastAsia="等线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F7D"/>
    <w:rPr>
      <w:rFonts w:ascii="Calibri" w:eastAsia="等线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82092@qq.com</dc:creator>
  <cp:keywords/>
  <dc:description/>
  <cp:lastModifiedBy>1149282092@qq.com</cp:lastModifiedBy>
  <cp:revision>3</cp:revision>
  <dcterms:created xsi:type="dcterms:W3CDTF">2022-01-25T12:47:00Z</dcterms:created>
  <dcterms:modified xsi:type="dcterms:W3CDTF">2022-01-26T04:32:00Z</dcterms:modified>
</cp:coreProperties>
</file>